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94E93" w14:textId="4140120B" w:rsidR="00F97C61" w:rsidRPr="00F97C61" w:rsidRDefault="00F97C61" w:rsidP="007E6DE5">
      <w:pPr>
        <w:rPr>
          <w:rFonts w:cstheme="minorHAnsi"/>
          <w:b/>
          <w:sz w:val="32"/>
          <w:szCs w:val="32"/>
        </w:rPr>
      </w:pPr>
      <w:r w:rsidRPr="00F97C61">
        <w:rPr>
          <w:rFonts w:cstheme="minorHAnsi"/>
          <w:b/>
          <w:sz w:val="32"/>
          <w:szCs w:val="32"/>
        </w:rPr>
        <w:t>Extended Data, Table 2-1</w:t>
      </w:r>
    </w:p>
    <w:p w14:paraId="5956227D" w14:textId="57C9FE30" w:rsidR="007E6DE5" w:rsidRPr="00DF0D98" w:rsidRDefault="007E6DE5" w:rsidP="007E6DE5">
      <w:pPr>
        <w:rPr>
          <w:rFonts w:eastAsia="Times New Roman" w:cstheme="minorHAnsi"/>
          <w:b/>
          <w:color w:val="000000"/>
          <w:sz w:val="24"/>
          <w:szCs w:val="24"/>
        </w:rPr>
      </w:pPr>
      <w:r w:rsidRPr="00DF0D98">
        <w:rPr>
          <w:rFonts w:cstheme="minorHAnsi"/>
          <w:b/>
          <w:sz w:val="24"/>
          <w:szCs w:val="24"/>
        </w:rPr>
        <w:t>Mouse Kirrel3 gene (</w:t>
      </w:r>
      <w:r w:rsidRPr="00DF0D98">
        <w:rPr>
          <w:rFonts w:eastAsia="Times New Roman" w:cstheme="minorHAnsi"/>
          <w:b/>
          <w:color w:val="000000"/>
          <w:sz w:val="24"/>
          <w:szCs w:val="24"/>
        </w:rPr>
        <w:t>NCBI Gene 67703</w:t>
      </w:r>
      <w:r w:rsidRPr="00DF0D98">
        <w:rPr>
          <w:rFonts w:cstheme="minorHAnsi"/>
          <w:b/>
          <w:sz w:val="24"/>
          <w:szCs w:val="24"/>
        </w:rPr>
        <w:t>)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12007"/>
      </w:tblGrid>
      <w:tr w:rsidR="007E6DE5" w:rsidRPr="00391613" w14:paraId="269054A9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875F2FF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FF7F575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E6DE5" w:rsidRPr="00391613" w14:paraId="5FB68493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A0C91FE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1F497266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CTGCTTCCCAAGTTGCTGGCTTTCTGCAATCTCTTGATAGCTACCATTCCCGGTGGCTTTGTGCTCTGAGACTCCGTCCTCTGCGTATCACCCCCTAGATGGTGAGGCTGCCTGCAGGGATGGTGCTCACCCTCCTTGCCCCTCTTGGATGCGCACTACCGGTCTAAGGACTCTCCAAGCTTCTCCATCAGGTGGAGCCGTCCTCTCATCGCCTGCCTCCCTCCTCCCTCGCAGCGAACTGCGAGCAGGCCATCCTACAGAGCCGGGAGGTTAACCGAGCCCCCGGAGGAGGTGAGGCCGCCAGCCTGCGCGGGCGGAGATGGCGGGGCCTCCGTCGGGGCCGGCGCCGGCGCCAGAGCCCGGCAGCCTGTGGGTCCTGCAG</w:t>
            </w:r>
          </w:p>
        </w:tc>
      </w:tr>
      <w:tr w:rsidR="007E6DE5" w:rsidRPr="00391613" w14:paraId="41791DB7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808ED37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098153D1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CTTCTGTGAAAGGAGCCCTTCTGTCACTCGTCACTCGCTTGCTCGCTCGCCCGCTCGCTAGCTCGTTCGCTCGCTGTGGGAGGAGCCCGCCAGAGGAAGCCGTGTGCCTGGGATGCCAAGAACCAGAGAATGGATCTGCTCCGAGTGGGCACATTGCTAAGGATCCCGGCTTCCCGAGGCGACTGAAAACAAGCATTTGGTTTCGGCTGCCTGCAGATACCCGGAGACACAACGAGACCTAAGCGGACCAGAGGAGGGACAGACCGACTGACAGATAGATGGTCGGCGCGAACCCTGGAGGACCGGCGGCGGAGGCTGAGCACCGCGAGCCCAGCCGCCGCGCTTGAAGAGAAACTAACTGCACACCCAAGTTGCCCGCCGGCTGCCCGCGCGCTGAGGAATGAGACCTTTCCAGCTGGATTTGCTCTTCCTCTGCTTCTTCCTCTTCAGTCAAG</w:t>
            </w:r>
          </w:p>
        </w:tc>
      </w:tr>
      <w:tr w:rsidR="007E6DE5" w:rsidRPr="00391613" w14:paraId="2EB329DF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E75D670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69B0622C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AAAGAATAAGAATTCTGGCGGTATACTTCCAGAAGTCGGTAAATGTCAATATTGGATAAGTGTTTCCTTTATATCATGGCAATTTAGCATAAGCTGCTTGGAAACAAATATCTTCCGCAAGCATACAGTGTTTCA</w:t>
            </w:r>
          </w:p>
        </w:tc>
      </w:tr>
      <w:tr w:rsidR="007E6DE5" w:rsidRPr="00391613" w14:paraId="6E5BF007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A5A1B77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DDC7AB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ACATACCCAGAGCTATGTTTCCATGATGGTTCTACATCCTGTCAAGTGCTCAATCAAGATTAACCATTCTGCCCCTGCAGCACCTGATTCCTTGAAAATCTGCCACCCTCACTAAGCACCAGCCAGCCTCTCAGACACTTCCCTATTCTGGTGAGAATATCTTCAACTCCACTTTGTAGTTGAGGAACTGGAATCTCATTGGGGGTAATTTATTTACCCCACATATAAATAATAGGGGTGAGCCTTCTGTCTCCAGTGGAAATCTCCCCAGCCTTCTGAGCTCTTCTGAGTCAGCCCAGCAGCAGACAGACTCTTACCTTCCCCAGACTCTGAGTCAGGCTTCAGTGCTCCCAGAGAATGAATTTCCTGCAAATCAATCCTGGATGCAGTTATTATTTTATAGGGATGTTGTAAGTTGATAAGGAAGCTGTTATATGCTAATAGCTATTGTAATGTTGTTCTTAAGGCCTATTACTTCTGCTGGTTTGTATTTTAATGTGTGCAAAGGTGATTACAACTTTAATATGAATGTTAAACAGATTAGCTGATTTATATGTAAAATAAATAAATAAATGGAAACTCATACTCTCA</w:t>
            </w:r>
          </w:p>
        </w:tc>
      </w:tr>
      <w:tr w:rsidR="007E6DE5" w:rsidRPr="00391613" w14:paraId="490A9DCA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81435ED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1A65A8D4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ACTTCTAAGCCTGTGAAGGATCTTTCCAACTCCCTTCAACTTTTCCAGCTCATTTGTCTTATGCCTCCATGCTGACCTGATGGCTCACCACATGTATTTG</w:t>
            </w:r>
          </w:p>
        </w:tc>
      </w:tr>
      <w:tr w:rsidR="007E6DE5" w:rsidRPr="00391613" w14:paraId="512CAD58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75420E1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17E310E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AGCTTGGCCTCCAGAAGAGAGGATGCTGTCTGGTACTGGGCTACATGGCCAAGGACAAGTTTCGGAGAATGAATGAAG</w:t>
            </w:r>
          </w:p>
        </w:tc>
      </w:tr>
      <w:tr w:rsidR="007E6DE5" w:rsidRPr="00391613" w14:paraId="7C6770F1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A02D8D8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1A45A213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CAAGTCTACTCCTTCAGCCAGCAACCCCAGGACCAAGTGGTGGTGTCAGGACAGCCAGTGACTCTGCTGTGTGCCATCCCTGAATATGATGGCTTCGTCCTGTGGATCAAAGATGGCTTGGCTCTGGGTGTAGGCAGAGACCTCTCAA</w:t>
            </w:r>
          </w:p>
        </w:tc>
      </w:tr>
      <w:tr w:rsidR="007E6DE5" w:rsidRPr="00391613" w14:paraId="4B2C0FF4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764B6AD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8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DC0DEB1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TACCCCCAGTACCTGGTGGTGGGGAACCACCTCTCAGGAGAGCATCACCTGAAGATCCTGAGGGCTGAGCTTCAGGATGATGCCGTGTATGAGTGCCAGGCCATCCAGGCTGCCATCCGGTCCCGCCCTGCACGCCTCACCGTCCTGG</w:t>
            </w:r>
          </w:p>
        </w:tc>
      </w:tr>
      <w:tr w:rsidR="007E6DE5" w:rsidRPr="00391613" w14:paraId="228E84DE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46CF3CE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8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12D222D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AAGTCACCTACATACAGGTATGCAGGGATGGCATAAGGACTCTGAGAACCTCCAACAGTTCAGCTACTGGAGAGTCCTTCTACAGAGCTTGTCATGGGAGGCTCACCTTTGGATTTCATTGCATCTGGCTCCATCTACTTCTGCCCTCTCCTCTTCCCATCCAAAGGGGACAGGTAAAAGTCCCCCACCTTAGGAAATCATATTGCCACCAACCTATTATTGTCCTACCTAACCCATGTATTTGGCTGTACGTCGGGAGTAGATGAGGGTCCTAGGTATTCTACAGTGTAAATGAGGCCAGGCCTGCTGCAGCAGTGCCTGTCTGGAAAAGAATGTGACAGAGACTGAAAGACCCTTCTTCCAGAGATGACCTCCAAAAGGATCAGAAAAGCTCTATATGTCCTGACCCCCTCCTAAAAATGAGTCTCAAGTTTGGTCCTCCATGACTTCAGTGTGCAAAGACCCTTGTTCCAGAGGCCTTCAACCCTGGTCCCCTTGGAGTCCTGGTTCTCAGGACATCCCAGTAAGATTTCATTTCATGTCCTTATTCTTACAATTTTCATTCTTGCTTTTTGTTTCCCATTTTTTATTCAAATGTCACTGGGACAACCTTCCTGAAGAGGTCCCCACTCCTCCATTAAGGGCAGACCTGCCAGAAGATATAGAGAGGTGGGGACTTGTTCAATGACACCTTAAACTTCCCAATTTTAGTTAAGAGTTCGGCCTTGTCACCTCCTTCCTCTGGCCACGTTTTCCAGGGAAGGGGGCTGTTGGAAAACAGTTTGTTCACATACATGATAATCATTCATAATTGC</w:t>
            </w:r>
          </w:p>
        </w:tc>
      </w:tr>
      <w:tr w:rsidR="007E6DE5" w:rsidRPr="00391613" w14:paraId="246F35FF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08C036D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9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266C5114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TGCCACCAGATGACCCCATCATCCTAGGGGGGCCTGTGATCAGCCTTCGGGCAGGGGACCCCCTCAACCTCACCTGCCACGCAGACAATGCCAAGCCTGCGGCTTCCATCATCTGGCTACGTAAAGGAGAGGTCATCAATGGAGCCACCTACTCCAAG</w:t>
            </w:r>
          </w:p>
        </w:tc>
      </w:tr>
      <w:tr w:rsidR="007E6DE5" w:rsidRPr="00391613" w14:paraId="42485688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9774749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9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4FF69894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GAGCCTGAGGGAGAGAATGGGGGTGCAGGATGGAGAGTGAAACTAAAGATAAGGGGAGACAAGGGTGGTGGTTTCAGGTGCATAGGGACAAGCTCTGCCTCTCTTCTTGTGGAAGTGCTTCTGTTGTTGCTTCACTCCCCCTGTGTGTGCTTGTTTGCTTGCTTGTTGCTTGCTTGCTTGTTGCTTGCTTGCTTGTTTGTTTCATTGCTCACTTTAGTCCTCAGGCCGTTTCTTCCACTACCCTCCCCTTCCCAACCGCCCCATCCTATTCCCCAACTAGAATAACTAGAGGTGAAAACCCTAGAACAAGGTATTTCAGAAGAGGAGACGAGCCAGAAGCAGCCAGGCTAGGATTGCCACAACTAATTCGTGATCCTATGAATAACTGCCTAAATGCCCTGTCTGCCACAAAACCTCCTTAATTGAATTAAGTCTCAAGAGAGTAAAGATAGAGCCTTTGGAAGGTGGTTATGTCATGAGGGCGTCTACATGAATGAAATTAGTGTCCTTTTAAAAGAGGCCTAAGCACCAAACCCAGACACCATTGCATATGCCAGCAAGATTTTGCTGAAAGGACCCTGATATAGCTGTCTCCTGTGATGCTATGCCAGTGCCTGGCAAATACAGAAGTGGATGCTCACAGTCATCTATAGGATGGAACACAGGGCCCCCAATGGAGGAGCTAGAGAAAGCATCCAAGGAACTGAAGGGGTCTGCAACCCTATAGGTGGAACAACAATATGAACTACCCAGTACCCCCAGAGCTCGTGTCTCTAGCTGCATATGTAGCAGAAGATGGCCTAGTCGGTCATCATTGGAAAAAGAGGCCCCTTGGTCTTGCAAACTTTATATGCCCTAGTACAGGGGAACACCAGGCCCAAGAAGTAGGAGTGGGTGGGTAGGGGAGCAGGACAGGGGGTGGGTATAGGGAACTTTTGGGATAGCATTTGAAATGTAAATAAAGAAAATATCTAATAAAAAATCTATTTGGAAAAAAATTTTAAATAAAATAAAAGAGGCCTAAGAAAGTCCCCTGTCCTTTTCACCATGTGAAGATGGAAGAGGACAGCCACTAACAAAAAGGCATCTGACCCTTGCCATACACTGGGTCAGTCTGCCCTGGTCTTGGGCTTCTTACCCTCAGGGACTATGAAAAAAAAAAAAA</w:t>
            </w:r>
          </w:p>
        </w:tc>
      </w:tr>
      <w:tr w:rsidR="007E6DE5" w:rsidRPr="00391613" w14:paraId="35406FC0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C2C8768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03537F1F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CTCATCTGGAATCCACAACCTATGCTTCCCTTTTTTCTCTGCCTTGTAGTCCAGAGCAGGATCCTCAGGACCAGCAACCAAAAATATCAGATCTCTCTACAGCCCAGAGCCCACCAAAGCTCATCAAGCTATCCATCCCTAAACCTGTGCAGCCCCTACCCTGCCTCATCCACCCCTTTCCCCACAAACCACAGCAAAGGTTCATCGCACACTCTCTGCTCCACTCCCAGTGGCCTGGTGTGGCATGGCTTACCATGTCCCCTCCTCTTGTGAACTGTGAATTACTACTATGGTCGTGGCTTCTACATGTGTTCATGAATACAGCCAGAAATAACCAGTGCCACATACCTCCCCAGACGACTTTTATGTCATTCCAGGTGTAGTTTACGTTCTGCTGAGACTTCCAGATGAAGGAAACCTTGGAAGTCCATTGGCCCTTTTTATCTAGGGACAGAAAACTGGGATCTTGAAGGGTGGTGCCTGGACTCAGTTGACTTCTAGCAAACTTAGAAAACCTAGGTTTTCATCTTTTGGGGGGGGGGCTCTCCCAGACAGGCTCAGATCCCTAAGGTCCCCCAAACACCACCAGATGCTATATCAGGATGCCAGGAAAAGCAGCCTCCTGGCTCTGCAGTTGGGCCATAACCTTCCAGGACCCTGACTTGGGGCCCTCAGTTTTAGAGGGTGACAAGGTACATGCTTGTTCTTTAGTTCTGATCCCCAGCTGGCTCCTCCCCATAGGTCCTTAACAGAAGAAATGTCTTTTCCATCAGCAGAGGATGTGAATAAAAGGCCATTCCTATTCTAAGGATGGTTCTGTCCCATCTCAAGTTGGCTCTGCTGCCAAAGGCCACAGATCAAAGCTTGGCGTTACCACCCAGATCCTGGGGCCAGATTCCCAAACAAATGGCTTCTCTTGGGCCTGAATCAACCCCAGGAACAATGCTTTCTCTTGGGAGATAAGTCTGCTGCTCACATCCTGGGTGGAGCCTCACTGTGAGGATGTCAAGAAAGGCCAAGGTCATCCAAGAGAGACTGGGAAGGAGTAGGGTGTTTCTACATTGGAGGTGCCTGTCCCGGGTCTTTCTGAAGATAGTCCAGCCTGACCCTCCCAGGATACAGAAGAGAAGAGGATACACCTCATCTAGTGAAGACGGGGTCAGGATCACCCTATGAGACCTATTCCAGGGTAGCATACTCAAAAGGCCACTCTCTCCCACACAAGGAAGACAGCTCAGCCAGCCTGGCACATTGCCTTTCTGGAAAGGAGACTGTGTGCCTTTCCTTGCCCAGTTCCACCCTTATTTGGACTGTCACAAGGAGAATGGCATCTGGGCCAGCTGCCAGACCCTGAAGGGCCATGCCAGGCCCGGTTCTCTGTAATACTAGGCAACTGATTTCCTGGGCTCAGTTTCCTCCTCTGAACATGAAAGAGCTGGAAGAAACACTCAGGAAGTGCTCCAGCTGTGACAGGCTGCAAACCCATGGACTGCACCTATCTTAATAGGAGGAGCAGCCTGGCCCAGGAGAACGATAGGACCCAAGCTGAGGGGCTGTCTGAGACTGACCCCCACTCCCCATCTCCTTCCAGGAGTTCAGTTCAGCCAGGCAGTTTCTTCTCCAGAACTGCAAAGACAAGGGTCATAAGCTAAATAGGACTTCTGACTTACTTACAAAGACAGAGTAGCTGGGACTACACAGTACACACACACACAACCACTCAGACAGGGTCCACAGGAAAGTCTCCAGAACTGGCAGCTTGGGATCTAAGGTCTTCAGGATTTGTCACATTGTGGTAGTTAAGCACACTGATACTGAAGCTGGGTGGCCTAAATTTGATTCCAGGCTCCACCACCCTCTAGCTATGGGATCTGAACTTAAATTGTCTGTGACCTCGTCTGTATGCTAGGAACATAGTTAGCACCCAGGTCCAAAGATGGCTGGGGCCATGAGCAAGAAACCTGTGTGGCAGGCTGAGCCTGCAGTAAATACAGCTGTTGGGACCATCATGGGTCCTCTGGGTCCTCACACCTGGCCACCTGCATTTTCTGGATGCTGTGGTAGTATCCAAACACAGTAGTCCACAGGGTCCTGCAGGCTGGCCTTCCAGCAAGTCATAATGTTGGCTCAATCTCTCCATCTCAATCTCCCCCAATGAGAAATGGGATTGATAACACCTGTTAGGGCTACCGCAGGACTCAAAAGAAGCCACACAGCAAAGTTCCTTGCAGAGCTGGTGAGATGACCTTGCATTTGCTGTCGAGCCTGACTACCTTAGCTCCTTCCCCAGGATAGAAAGAGAGAATTAATACCCACAAGTTGTCCTCTGACTCCCACATGCACACTATGACATGTGTGTGCACACA</w:t>
            </w:r>
          </w:p>
        </w:tc>
      </w:tr>
      <w:tr w:rsidR="007E6DE5" w:rsidRPr="00391613" w14:paraId="0DA2A626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40BE808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11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7D125C4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ACCCTGCTTCGAGACGGCAAACGAGAAAGCATTGTCAGCACCCTCTTCATCTCCCCAGGAGACGTGGAAAATGGACAGAGTATTGTGTGCCGAGCCACCAACAAAGCCATCCCCGGAGGAAAAGAGACCTCTGTCACCATAGACATCCAGC</w:t>
            </w:r>
          </w:p>
        </w:tc>
      </w:tr>
      <w:tr w:rsidR="007E6DE5" w:rsidRPr="00391613" w14:paraId="2EC3DB46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3CCC065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1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0FDAC3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GAGTACCAACTGACCCTCTCTGGCCTGGCCAGGCCTAGGGTTGGGACCAGCCCATGTGGTTGTGTGTGTGTGTGTGTGTGTGTGTGTGTGTGTGTGTGTATGCAGATTCATTGCAGATTCATACAACCTGTGCATGTGCACAGAGGCCAGAAGAAGTTGTTGGATGTCCTCCTCGATCAACTCTGCCTACTCTTTAGAGGCAACCTCTCTCACTGAACCTGGGTCATATGTTTTCTCTGCTAGGCTAAAGGCCATTAAGTTCAACTGTAAATGTAACTTTTATTTGCCTGGGTGATTATTGTCTCCAAGGCTTACTTCCTCAGTCTGCTATCCTAGGCCTAGTTCTGGAAGCTTCTAGTCTCTGTACAATCTTATCTAGGCCTAGAATGTTTTCAGCCTCTGAGACTTCCTGCTGAATAAGCTCACCCTTTCTAGTTCTTTTGACTGGCTGATTCAACTCAGTTGTTCTGGATCAAACTCCTCTCCAAACTGACTGATTCAATTACACTTTACTTTCAAATTCTTCTGAATCATTCTGCTTGTTCTGAAACTAACTCAAGCAATCTGTTCTAATCTGCTAGCTCATTCTCATTCTCGGGCTTGTTCTGTCTTCATCCACGGCTAGCTTGTTCTCCCTCTGCAGCCTGTCTCTGTACAACTAATCCCAGTAAAACTGCCTCCTTCCTCTCTGATGCTCTCTCTTCAAGTAGCTGCTCTTTCTTCTCCTGAGGGTTAGGCACCTCCTATTCTGTCAAATCTTTCTCTGATTCATCACTTTGTCTGCCACTCAATTAGACATTCTGTTCAAACATGGGTACTTCTTTCTACAAACTAACTTTATCTTCATCGTTTGGGATTAAAGGTGTATATAAGGGCACATGTGTATTCCAGCCAGAGGGGTTAAAGGTGTGTGCTAAATGTTGAGCCATACTACAACTAGGAACAGTTTTTTTTTTTTCTGTAAATGACACAATCTCAGGGTTCACAGTGTGATCAAATATCCTGCAAAACCCCAGCAGTTCTCCTGCCTATGTTCTCCTTGAAGCTGGAGTTATAGTTGTACACCAGGTGCCAGCCTGTTAAGTGGGGGCCAGTATTCAAAATCTCATCCTCATGTTTACGCTGCAAGTGCTTTTAACTACTAAGCCATCTCTCCAGTTCCATAATGCTGATGAATTTAAATACTTTCTAACAGCCCTGGCTCAGTTAGTGCTTCTGGGTTCTGTGTTGTATACACAGCTCTTCGGGGCTAAAGAGTGCACGGGAACTGTGTCTTGGGGTTCTCAGAGCCAGTTTTGACAGCCAGAGGACAGAAGTTTTCTCTGAGCAAATCCTAACTGACACCCTTTAAAATGCAGAAGGAAGAAGAGATGTTTGTTAAGTACTGGGTGAGGCTTAAACACCCAGGCAAACAACTCTCCTCTCCTCTCCTCTCCTCCACTCTCCTCTCCTCTCCTCTCTCTGTATTGCCATTTGTTGTTAACAAACCCCTTCTCCCATGCCAAGCTTGATCCTCAGTGAGAGTGAGAACAGCAGAATCCTTACCAAGCCTAGGGCTGGGGAGATAAAGAGACTGGAGAGCCAGACCATGGTGGCACACACCTTTAATCCCAGCACTCAGGAGGCAGAGGCAGGAGGATCTCTGTGAGTCTAAGGCCAGCCTGGTCTATAGAATGAGTTTCTAGGACAGCCATGTCTACAGAGAGAAACCCTGTATCAAAAACAAAAACAAAAAGAGACTGGAGAGAAGCACCTCGGCCATGTTCCTCCATCCCTGCCAGGATCCCACCCTGGGTCTTAGCACCATCCAGCAAGCAGATGTGATGAGAGCAAAGCCCAGCTTTGGAAAGTAGGTAAGATGCTAGTTCGGTATGAGGTTCAACATTCCGAACAGATAGATGCATTGCCATGAACTGGGTGGCTCCAGACTTGTCCTTTCACTCTGATAATTCGAATCTCTGGTCTGATTTGCTGATGCTATCCAAGATCTCTTCCTATTCTAGGAGCAATCAAAGCTCTCTCTCAAACACAAGCCAGATCTGGGGGGAATGGGGGTGGAAGACAATAAGTGTCTAAGTCCCTTGCTTCCTGGCTGCCATTTGTGGCTGTGGCACTTCTTAGGCAGGAGGCTATGACAGCTACAGAGTCCCACATAAACATAGTTGGTTCCCCCGAGATGGAAGCCAGGACCTTGACAGAGAAAGATGAAGGAGAAAGAACATCTCTGCCCAAGACTGATATCTGTTGCCCCAAGAGAACCTAGGGACAAGAATGCTATCATGAGAGTATCCCACATACATCCAAATGCATACCCCCTCCAGATGCACTCCACACAAAGGACTGGTTGACTGGCTACATGGTTAACAGGGCTATACCTGAAAGGACCTGGGTATGAAGCTAGCATGAGGCTTAGACCCAGGTTTCAGATTTCCCAGTTGGAATCTTTCCAAGGCAGTACAGAATAGTGGTTGTGGTCCAACATTCTCTCTAGTTTGAATTCTGGTTTTGCCTTTTACTGATTAGCCTCATTAGTAAATTGATTTGAGCCTTAGTTTCCTCAAGGCGATCATGTGTACCTCTTAAGGTCACAGCTAGAATTAAATGACATCATTCATGTCTATTCTTTGCACCATGCATGACATATTTTGATTAAAGTATATATTATGGTTGAAACCACGGTGGTGAGTGTGTGGTGACCCTTCCCCAGATGTCATCACATCTGTATCCATTTGATCCAACACTCCATCTCCCCTAGCTGGGAGGTGTGTTTATGTATACCTAACACGTAAGGTCCAACCCTTCTCCATGCCTTCCTCCTCCTCCTCCTCTTCTTCCTCTTCCTCCTCCTCCTCCACCTCTTCCTCCTCCTCTTCCTTTCTTCTCAAATTCACTTGCTCATTCAGTAAGCATTCAGCTGTTTGCAGTGGATACCACAGGCTGGATCAGAGCCGCCTTTGCAAACCTGCTCATTTTCTCAGTCAACCACAAAGTCTCCAAACTCAGCAAAAGCGCATTTGTTGTTTGTTTCCCTTGGTCTTTATATGTTACCCAACGGAAGACAAAGCCCCCAGATTGAGTAATGGGAGAGAAAGCGCAATCCCCCTCCCCTGACACACACACACACACACACACACACACACACACACACACACACACAAAGCCTCACCACATCTGGACTCTGTGTCCAGCTGCCAAGTTTCAAATGGATGTGCTATAAAATCACTGAGTCATGAAGTTTCTCTCTGCACCCTCCACACTTCTCCTGAAAATGCACATGTGCGCGCACACACACACACACAGGTTGCTGATGGAAACACTAACAGACGCTCAGCTGTAACATCTGTTCAATGTGATCTCAGTTCCACCCTCCTGCAAGTTATGCATCCGACATCTCAAGTGGGATTAAAATCATGTTTAATAGTTGGGTATGACATAAACTATTTATACCTCTGGAACTTGGCAGACTCCTAGAAACTCATATCCTGAGATGTGGCATCCCAGAGCCTGGGGATAGAGATGCAAATGAAACTGACTGCAGTGGACCCCTCTGGGTCTATTCTCCTTAGGCCCTAAGGACCAAGGGTGTTACAAGGGAAGGAGACGCTGATAACAGGGTATACAGGGCATCCAGCAAATGAAGACCCTCGAAGGGTCCCCCAGTAGGTATGTGTTCCTCCTTCTTGCTTCCCAAGAAATCTCACTCCATAAAGAGCACCAAGAAAAGGTTGAGCCTTTGGAAATTTCTCCCTGAGCTCTGTAGTGGGAATTTTGAACTGACACCATCATATCAAGCAAGAGTTGAACTGAGATTACCTATCACCCACCAG</w:t>
            </w: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GAATGGAGTTTACAGTGTGAGGCTAGCAATGCACAGGGGTCCCAATGGCAATTAGCAAACTCCTCTGGACAAGCTCCTTTACCAGAGAGGATGCTCAGCTTGGCCAGCCTGCCCTGCACAGGACAGTGAGATTGTCAGCCTTTCCTGAGAAGCTGTGGGAGCCACGGGGAAGATTCTGTAGGACTTGCTGGGAGAGTTGCTGGGAGTCTAGGAAGTGAGAAGAGAATCCTGGTGATCCCTTGCCACAGATACCTTAGTAAGCCCTCGAATCTCACTTAAACGGATTCCAATGGTGAAGACCAGATATACCCTGAAAATTGACGACACCCCTAAACAGCAGGAAGTAGCTTAAGAGACACAACACCCTTATTCCCTCTTCACCATTGGTTTCCCCTCTCCTTTTCTCCCTTTCTTTTTATAATAACAAGAAGGGAGGAATGTTAGCATCAGGACACTCCAAGCCCAGGCCTAACTATGTGATCCTTGACCTGCATTGCCAGGACAATGACCCTCAATCCCACAATCCACTTGGCTCAGTTCACACCCTCACTGGTGTGACATCATTTTCCGTATAAATTAGGGAATCACCCCCTTCTCGCGCTCTCTCTTTCTTCTCTTTCTTCTCTCCCCCCTCTTTCTCTCTTTTTCCTCTTCTGTGCCCTTCTACCTGCTTCACCGCCCCTCTATCTCTGCACAATAAACCTCTCCCATGTGGAACCACCTTG</w:t>
            </w:r>
          </w:p>
        </w:tc>
      </w:tr>
      <w:tr w:rsidR="007E6DE5" w:rsidRPr="00391613" w14:paraId="465E8B4A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ABFCF7E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1B87DE0E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ATCCACCGCTTGTCAACTTGTCCGTGGAACCACAGCCGGTATTGGAGGACAACATCGTCACGTTCCACTGCTCTGCAAAGGCCAACCCAGCTGTCACCCAGTACAG</w:t>
            </w:r>
          </w:p>
        </w:tc>
      </w:tr>
      <w:tr w:rsidR="007E6DE5" w:rsidRPr="00391613" w14:paraId="6C955B53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412654F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3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40C54FDB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GGGCCAAACGGGGTCACATCATCAAGGAGGCATCTGGGGAGCTGTATAGGACCACGGTGGACTACACATACTTCTCAGAGCCTGTATCCTGTGAAGTAACCAATGCCCTGGGCAGCACCAACCTCAGCCGCACAGTGGATGTATACT</w:t>
            </w:r>
          </w:p>
        </w:tc>
      </w:tr>
      <w:tr w:rsidR="007E6DE5" w:rsidRPr="00391613" w14:paraId="35B3CB27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8DD6608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3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20A00385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GAGTGTGGGGGCTCAGGGAACCCTGGGATCAGGCAGTGGGTGGTGTGTGGCTGAGACTATAGCTAGACTCATCACACAAACACAGTGTACATGTTGCGTGTTACAGCATCTCCTAGTACCACTCCTGTCTAGATCCTTGACTCCTCCCTTTGAGGCACCATCTCATAGTGCAGTGACCAGTTACTGAGGACTGGGAGGGCTGACCAGCAGGAATCAAGAAACAGCACTACTGTTCTGGTGCCATGGATCCCAATCTTCTCCCAAGGACCCTACCTCCTAATGCATCCACAATGGGGGTTTCAACATGTAAATCTGAGGGGGTCACATGTACAGTCCATAAGTATATCTTATTTCCCTATTATCAAAATGAGGGAGATGTACTCTCAAGGGCATGCAGGGAGTAAGTATCAGGGTGAGGACTGAAGCCAGACAATAACTAAATCCATCACCGATACACACTCCACTGTCCCACTGAGGGGACACATGGACAGCTTCCTTTCCTCACCAGTGGCCCAACAGATGAAGCCAACCTACTTTTAAGGACTAGCCAGATGGATGT</w:t>
            </w:r>
          </w:p>
        </w:tc>
      </w:tr>
      <w:tr w:rsidR="007E6DE5" w:rsidRPr="00391613" w14:paraId="4668313E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D8555BC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0F36DA7A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TCGGTCCTCGAATGACCTCAGAGCCTCAGTCACTGCTGGTAGATCTGGGCTCCGATGCTGTCTTCAGCTGTGCGTGGATCGGCAACCCGTCTCTGACCATCGTGTGGATGAAACGAGGTTCTGGTGTG</w:t>
            </w:r>
          </w:p>
        </w:tc>
      </w:tr>
      <w:tr w:rsidR="007E6DE5" w:rsidRPr="00391613" w14:paraId="00D7E9EA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635F6D6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7F4B2503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CCTGAGCAATGAAAAGACCCTAACCCTCAAATCTGTCCGCCAAGAGGATGCTGGGAAGTACGTGTGCCGGGCTGTGGTGCCCCGGGTAGGAGCTGGGGAGAGAGAGGTGACCTTGACTGTCAATG</w:t>
            </w:r>
          </w:p>
        </w:tc>
      </w:tr>
      <w:tr w:rsidR="007E6DE5" w:rsidRPr="00391613" w14:paraId="0678A799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635795E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7C7DF04D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ACCCCCCATCATCTCCAGCACACAGACCCAGCACGCCCTCCACGGAGAGAAGGGCCAGATCAAATGCTTCATCCGGAGCACACCACCGCCTGACCGAATT</w:t>
            </w:r>
          </w:p>
        </w:tc>
      </w:tr>
      <w:tr w:rsidR="007E6DE5" w:rsidRPr="00391613" w14:paraId="136BBE16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DC2422A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7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00713E3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CCTGGTCCTGGAAGGAGAATGTGCTGGAGTCAGGGACATCAGGGCGCTACACAGTGGAGACGGTGAACACGGAGGAGGGAGTCATCTCCACATTGACCATTAGCAACATTGTGCGTGCTGACTTCCAGACCATATACAACTGTACAGCCTGGAACAGCTTTGGCTCTGACACAGAGATCATCCGACTCAAGGAACAAG</w:t>
            </w:r>
          </w:p>
        </w:tc>
      </w:tr>
      <w:tr w:rsidR="007E6DE5" w:rsidRPr="00391613" w14:paraId="08481F65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768152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7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EFF6EBD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GAGGACTGCCAGGGTGCCCCGGGGACCAAGGATTGCCGGCCAGATCTAAGGACGGGCCTCACACTCTTCCTCACTGCAATGCAGCCTCACCTTCTGCTGCCAGGGGCACTGGCCCCTCCAAGGAAACAAAGATACTCCGAGTGATGCCCTCTGGGACTGCTCAGGAAAGGGTGACCACAGAGTGAGCTTGGCTGATGGCAGTGATAAACACCCAATGGTGTCAAACACCCTGGCTTCCACACACTCTGCCTTCCCCTGAGGGATCTGAGCCCGAATGCCCTTGCTAGGTTGCGCTTGGACATACATGCTGAGGAATTAGCCCAAACATGATAAAACAGAAGTCCCAAGAATGAGCCAATGCTAAAGCCAAAGAGTAGCGATGCTTATGTGAGGGAGTGGGGGCTGGGCTCAGACCACTTGCAACCCCCAGGAGACATCTGGACCCTAGAGGAGACTCTGATTAGTACTGGAGTACAGAGAAGCTGGATTTTGAGAGGTGGAGAAAGAGGAAGGAAGCTTACCTCTCTGTAATCCATCACTATGGCCCCATATGCCAACTGCCCTCACTAGTGACGCTAAGAACTTGGTCTCATGCTAGACATGGTAGCATGTGCTACTCTTAGTTACACAATAGACTGAGGTAGCAGGATCATTTGAGCCCACACATTCAAGAACAACCTGGGGAACATAGCAAGCCCTTTTCTCAGAACAAACAAGAGATCTCCAGTCTCCATTTAAAGTTCTCCAGCTCAGACTACCAAATGGAGAGTGCCAGAAAGATGACAGCCAGTCCAGAGAAGTTCACTCAGCACATAGTCAGTAGCACTAGGTCCTGGAACGGACTAAAGAGCTTCCCTCTGCCAGCTAGTTCCCAGCCACGGGGTTCAGGGGTGTCCTGGACCTCTGGACCAGAAGTTGGAAGCCCAGCAAGTGGTCCCATCCAGACCCCACCTCCACCCCCCACCCCTGCAAGGCTCAATAAATGAGGTGGCCGGTGATCACACCTACA</w:t>
            </w:r>
          </w:p>
        </w:tc>
      </w:tr>
      <w:tr w:rsidR="007E6DE5" w:rsidRPr="00391613" w14:paraId="4A07B2BD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1E90F80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750488F9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TCGGAAATGAAGTCGGGAGCCGGGCTGGAAGCAG</w:t>
            </w:r>
          </w:p>
        </w:tc>
      </w:tr>
      <w:tr w:rsidR="007E6DE5" w:rsidRPr="00391613" w14:paraId="6B561EE1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460E749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9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495A134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AGTCTGTACCAATGGCCGTCATCATCGGGGTGGCCGTAGGAGCTGGCGTGGCCTTCCTCGTCCTAATGGCAACCATTGTGGCCTTCTGCTGTGCCCGTTCCCAGAGAA</w:t>
            </w:r>
          </w:p>
        </w:tc>
      </w:tr>
      <w:tr w:rsidR="007E6DE5" w:rsidRPr="00391613" w14:paraId="4D03148C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1EB9985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19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266D5FDB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ACGGGAGGGAGACCCGGGATCTCAGGGAGGGGGACAGAGAAAAAGGCCAGGCTTAGACTGCCCAGGAGAGCAA</w:t>
            </w:r>
          </w:p>
        </w:tc>
      </w:tr>
      <w:tr w:rsidR="007E6DE5" w:rsidRPr="00391613" w14:paraId="67B6BDA3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A381D59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20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25CA94AF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ATCTCAAAGGTGTTGTATCAGCCAAAAATGATATTCGAGTGGAAATTGTGCACAAGGAGCCATCTTCTGGCCGGGAGGCTGAGGACCACACCACCATAAAGCAGCTGATG</w:t>
            </w:r>
          </w:p>
        </w:tc>
      </w:tr>
      <w:tr w:rsidR="007E6DE5" w:rsidRPr="00391613" w14:paraId="4ADC7AEB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895FBAA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20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CE4A6B6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TAAGAGCACAGCCTATGCCCCACTCCATCCTGAGCACACAGACTTCCCGATGCTCTCCATACTGCTGACAGGTAGCACATCCAGGCAAACCCCTCCTGCCCCCAAAGTAAGCCGGGCATGCACTCAGCCAATGAGCATTTATTTGTGCCTCTGTGACGTGATGGGGGAGATTCAAATACAACTTTGATGCAGTTCTTGACCTGGATCCTGACCACTGAGTAAGGAAAGAACCTGTGCTTGAATTCACATGTGTGGCTGCGTACATGTGAATTCAATGTGATCCTCTTCCTGATCCTCTCTGCAAGAACTGGAATCCTCCCAACTGTCCAGGCAGACTCACATGGGGAGAGGCATGGTATAGATATTCGATGCATTTTTTCTCCTCTTCCCTCTTCACACACACACACACACACATCTGCCAGAAACCCTGGTTTCTTCTTGGGAACTGGATATCCACCAAAAGAAAATGCAAAACTTCTCCAGCAACACCAAACTGCCAACTCCTCTTCCTGATCCTCTCTGCAAGAACCCGAATCCTCCCAACTGTCCAGGCAGAAGTCTAGTCAACTATGCCGGAAGCTCACAGAACACTATATCGTGGTGGCATTATCTGGGAACAGTGACAAGAGGGCAAGGAATAAAGGACAAGGGCTTTTCTGAGCCCCAGTGACCCCATCTATGAAATGGACATGAACACAGTAATATACAGAGCCATCATCAGGATTATAGGGTAACAACCTGAGTACATACGGGGTACAGTAGAGTTTTCCCTCGACATATGTGCAGAGTTCTGTCCTATAATTCCCAGATACCCAAATCTGAATGTGTACAAGTATAAAATGCTATATAACATTTATACAGATGCTACCTGCTTCCTCTCATATTCATAAATCATCTCTACTTATGAAGTGTAATGTAAGTGCTGTGTAAACAATTACTGTACCATATTGCTTAAGGATTAATGGCGAGTAAAATATGCACGTTTGATACAGGC</w:t>
            </w:r>
          </w:p>
        </w:tc>
      </w:tr>
      <w:tr w:rsidR="007E6DE5" w:rsidRPr="00391613" w14:paraId="59E3FC76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646B4E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2755253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ATGGACCGGGGTGAATTCCAACAAGACTCGGTGCTGAAACAGCTGGAGGTCCTCAAAGAAGAGGAGAAGGAGTTTCAGAACCTGAAG</w:t>
            </w:r>
          </w:p>
        </w:tc>
      </w:tr>
      <w:tr w:rsidR="007E6DE5" w:rsidRPr="00391613" w14:paraId="1DFFAFE5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A59318E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6ACEE3A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3AF3">
              <w:rPr>
                <w:rFonts w:eastAsia="Times New Roman" w:cstheme="minorHAnsi"/>
                <w:color w:val="000000"/>
                <w:sz w:val="20"/>
                <w:szCs w:val="20"/>
              </w:rPr>
              <w:t>GACCCCACCAACGGCTACTACAGCGTCAACACCTTCAAAGAACACCATTCAACTCCAACCATCTCCCTGTCCAGCTGCCAGCCAGACCTGCGTCCGACAGGCAAACAGCGTGTGCCCACAGGCATGTCCTTCACCAACATCTACAGCACCTTGAGCGGCCAGGGCCGCCTCTACGACTATGGACAGAGGTTTGTGCTGGGCATGGGCAGCTCTTCCATTGAGCTTTGTGAGCGGGAGTTTCAGAGGGGCTCCCTCAGCGACAGCAGCTCCTTCCTGGACACGCAGTGTGACAGCAGCGTCAGCAGCAGCGGCAAGCAAGATGGCTACGTGCAGTTTGACAAGGCCAGCAAGGCTTCTGCCTCCTCTTCCCACCATTCCCAGTCCTCTTCCCAGAACTCCGACCCCAGCCGACCCCTGCAGCGGCGGATGCAGACTCACGTCTGAGGACCACGCCCTGTGGTGGGGGATGGGCCAAGGAGGAGGACATGGTACATTCTCGTTCTCCAAGGATTGGGGCTACTTTGCAGAGGACCCTAGAACTGGCCACCTCCGGGGTGGTCTCCGAGCACCTCTGTAAACACCTTCCTTCAAAGCTCTGATCAAGCACAAATCTGGCTCCCAGGTGGGAAATGGAGAGTATGCAGCTGAGCGGATAGTGCTCAGGGCCTCTGTCTCTTGCTCTTCCCTAAAGGTCCCTCAACCACCTTGTCCTCCCATGGGCACTCGTGGCAGCTAGAACTTTGCTTTTATGAAACTGCCGTCCACTTTCCTAGCTCCTCTTGCTGCCCATAAGCCATCCCTGGTGTCTGTATTCCTTGCAGCCTTGAGGAACGGAGGACTTTTTCCCAGCACTGAGCTGCTCCGGAGACCCCAGCCTCCCCACTGTGCATAGCCTATACCGCAGAGGCTGGGGCCTGAGAAATGGCCCTGACCAAAGGAGCATCTGCCTGGGAGTCCGCCCCCACTTTGTTTGGTGTTTGTGTCTGTATTCTTGCAGTTCTGTTCTTGGACTTGATACCTCTGCGCTTGGTGGTGGGACTGGCCTATCAGAGTCTAGTGTCCTCAGAGCTGAGGAAGGGAAAGAGGGAAAATGTGAACTCCTGGAGAACAACTGGCCCAACACACCCTGTGCCAGGCTGTGCAGTTCAGAGCCCTCACCGTCATCCTCACCCCCTGCCCCGTGTTCTCCCTTCCTTCCCACAGCACAATCGAGCTAATCCGAGGAGTGTGAGAACTCCTCTTGTCAGGGTTTTTTGAACAGTTACTGAAGCGTGCTTCCTGGGAGATGTGGGTTTGAGGGGGTGCTGAAATCTAGGCTGGAGGATGAGACAGACTCTTTCAGCTGATGACCACAAGGAACAATGATCCATTCTCCAGTAGATAGGACTCTGTGTGCAAGAGGGACAGTTTTCTTCACCTCTTTCCCATCACTCCCCACTTAAGAATAAACGTTAGGGCCATTACCCCCAACAAA</w:t>
            </w:r>
          </w:p>
        </w:tc>
      </w:tr>
    </w:tbl>
    <w:p w14:paraId="750BA959" w14:textId="77777777" w:rsidR="007E6DE5" w:rsidRPr="00391613" w:rsidRDefault="007E6DE5" w:rsidP="007E6DE5">
      <w:pPr>
        <w:rPr>
          <w:rFonts w:cstheme="minorHAnsi"/>
          <w:sz w:val="24"/>
          <w:szCs w:val="24"/>
        </w:rPr>
      </w:pPr>
    </w:p>
    <w:p w14:paraId="5B6CAE45" w14:textId="77777777" w:rsidR="007E6DE5" w:rsidRPr="00DF0D98" w:rsidRDefault="007E6DE5" w:rsidP="007E6DE5">
      <w:pPr>
        <w:rPr>
          <w:rFonts w:eastAsia="Times New Roman" w:cstheme="minorHAnsi"/>
          <w:b/>
          <w:color w:val="000000"/>
          <w:sz w:val="24"/>
          <w:szCs w:val="24"/>
        </w:rPr>
      </w:pPr>
      <w:r w:rsidRPr="00DF0D98">
        <w:rPr>
          <w:rFonts w:cstheme="minorHAnsi"/>
          <w:b/>
          <w:sz w:val="24"/>
          <w:szCs w:val="24"/>
        </w:rPr>
        <w:t>Human Kirrel3 gene (</w:t>
      </w:r>
      <w:r w:rsidRPr="00DF0D98">
        <w:rPr>
          <w:rFonts w:eastAsia="Times New Roman" w:cstheme="minorHAnsi"/>
          <w:b/>
          <w:color w:val="000000"/>
          <w:sz w:val="24"/>
          <w:szCs w:val="24"/>
        </w:rPr>
        <w:t>NCBI Gene 84623)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12007"/>
      </w:tblGrid>
      <w:tr w:rsidR="007E6DE5" w:rsidRPr="00391613" w14:paraId="24844D52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3667F7B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E357989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E6DE5" w:rsidRPr="00391613" w14:paraId="0A09F383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2970062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75F66EEA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CGCCGCCCCCGGACGCGAAGGCTTCCAGCAGGGGCGGCGGTCTCTCTCCTCTCCCCTCTTGCAGCGCACTCCGAGGTCTAGGGACTCTCCGCGCTTCTCCATCAGGTGGAGCCGTCGGCTCCTCGCCGCCTCCCTCCTCCTCCCTCCCCCGGAGCGAACCGCGCGCAGGCAGCC</w:t>
            </w: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TTGCAGCGCCAGGAGGCTAACCGAGCCCCCGGAGGAGGTGAGGCCGCGGGCAGCCGGGCGGAGATGGCGGGGCCGCCGTCGAGGCTGGCGCCAGAGCCCGACCGGCTGTGGGTCCTGCAG</w:t>
            </w:r>
          </w:p>
        </w:tc>
      </w:tr>
      <w:tr w:rsidR="007E6DE5" w:rsidRPr="00391613" w14:paraId="20D490A7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ACF8D61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476FA33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CTTCAGTGAAAGGAGTCCTTCTGTCACTCGTCACTAGCTCGCTCGCTCACTGTGGGAGGAGCCCGCCTGAGGAAGCCGTGTGCCTGGGATGCCAAGAGCCAGAGAATGGATCTTCTCCGAGTGGGGACATTGCTGACAATCCCGGCTTCCCGAGGCGGCTAAGAACAGGCAGTTTGTGTCGGCTGGCTGCAGATACCCAGAGGCACAAAGAGACCGAAGCCACCCGGAGGGACCCACGGACGGACAGATGGTAGGCGCGAACCCGAGAGGACCGGCGGAGGCTGAGCACCGAGAGCCGCCAAGGAAGAGAAACTAACCACAGCCAAGTTACCCCGCCGGCTTTCCTTCGCTGCGCTAAGGAATGAAACCCTTCCAGCTCGATCTGCTCTTCGTCTGCTTCTTCCTCTTCAGTCAAG</w:t>
            </w:r>
          </w:p>
        </w:tc>
      </w:tr>
      <w:tr w:rsidR="007E6DE5" w:rsidRPr="00391613" w14:paraId="3C6EB315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5BE2831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B18AB41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AGCTGGGCCTCCAGAAGAGAGGATGCTGTCTGGTGCTGGGCTACATGGCCAAGGACAAGTTTCGGAGAATGAATGAAG</w:t>
            </w:r>
          </w:p>
        </w:tc>
      </w:tr>
      <w:tr w:rsidR="007E6DE5" w:rsidRPr="00391613" w14:paraId="401352BE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DD8F7A1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07A0D4E0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CCAAGTCTATTCCTTCAGCCAGCAGCCCCAGGACCAGGTGGTGGTGTCGGGACAGCCAGTGACGCTACTTTGCGCCATCCCCGAATACGATGGCTTCGTTCTGTGGATCAAGGACGGCTTGGCTCTGGGTGTGGGCAGGGACCTCTCAA</w:t>
            </w:r>
          </w:p>
        </w:tc>
      </w:tr>
      <w:tr w:rsidR="007E6DE5" w:rsidRPr="00391613" w14:paraId="1E7F52A0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05A13CC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AB64B9B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TTACCCACAGTACCTGGTGGTAGGGAACCACCTGTCAGGGGAGCACCACCTGAAGATCCTGAGGGCAGAGCTGCAAGACGATGCGGTGTACGAGTGCCAGGCCATCCAGGCCGCCATCCGCTCCCGCCCCGCACGCCTCACAGTCCTGG</w:t>
            </w:r>
          </w:p>
        </w:tc>
      </w:tr>
      <w:tr w:rsidR="007E6DE5" w:rsidRPr="00391613" w14:paraId="20DB59ED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5918B62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0B9CFE7B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TGCCGCCTGATGACCCCGTCATCCTGGGGGGCCCTGTGATCAGCCTGCGTGCGGGGGACCCTCTCAACCTCACCTGCCACGCAGACAATGCCAAGCCTGCAGCCTCCATCATCTGGTTGCGAAAGGGAGAGGTCATCAATGGGGCCACCTACTCCAAG</w:t>
            </w:r>
          </w:p>
        </w:tc>
      </w:tr>
      <w:tr w:rsidR="007E6DE5" w:rsidRPr="00391613" w14:paraId="36FDC5E0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A159724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7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495402D7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TGACAGGATCTTCCTATGTTGCCCAGGCTGGTCACCAAGTCCTAGGCTCAAGCAATCCTCCCACCTCAGCCTCCCAAAGTGCTGGGATTACAGACATGAGCCTCCACACCCAGCAGACTCTCTTCTCTTCTTCCAAGGACACCAGTCATTGGGTTTAAGGCTCACTCTGAATCCA</w:t>
            </w:r>
          </w:p>
        </w:tc>
      </w:tr>
      <w:tr w:rsidR="007E6DE5" w:rsidRPr="00391613" w14:paraId="15C7E6E8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09CFF10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7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61F1D6BC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TATGACCTCATCTCAAGAGCCTTAACTAATTACTAATTGCTTAACTAAACTGCAAAGACCCTATTCCCAAATAAGGTCATATTCTGAGGTTCCTGGTAGACAAGAATTTGGAGAGGACACCATTCAACCTGCTGTAGGAGACTAGTACTTATTTCAGGACCAACTTGAAAT</w:t>
            </w:r>
          </w:p>
        </w:tc>
      </w:tr>
      <w:tr w:rsidR="007E6DE5" w:rsidRPr="00391613" w14:paraId="1B79C65F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0F20861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038509F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CCTGAGACTGTCACTCAAGCACCAGAGGCAAAAAGATG</w:t>
            </w:r>
          </w:p>
        </w:tc>
      </w:tr>
      <w:tr w:rsidR="007E6DE5" w:rsidRPr="00391613" w14:paraId="7B7CE754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9BBDF7D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277981FF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ACCCTGCTTCGGGACGGCAAGCGGGAGAGCATCGTCAGCACCCTCTTCATCTCCCCTGGTGACGTGGAGAATGGCCAGAGCATCGTGTGTCGTGCCACCAACAAAGCCATCCCCGGAGGAAAGGAGACGTCGGTCACCATTGACATCCAGC</w:t>
            </w:r>
          </w:p>
        </w:tc>
      </w:tr>
      <w:tr w:rsidR="007E6DE5" w:rsidRPr="00391613" w14:paraId="3E417E5C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C37D9A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43B628A1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ACCCTCCACTGGTCAACCTCTCGGTGGAGCCACAGCCAGTGCTGGAGGACAACGTCGTCACTTTCCACTGCTCTGCAAAGGCCAACCCAGCTGTCACCCAGTACAG</w:t>
            </w:r>
          </w:p>
        </w:tc>
      </w:tr>
      <w:tr w:rsidR="007E6DE5" w:rsidRPr="00391613" w14:paraId="2626C901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199600B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240670EC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TGGGCCAAGCGGGGCCAGATCATCAAGGAGGCATCTGGAGAGGTGTACAGGACCACAGTGGACTACACGTACTTCTCAGAGCCCGTCTCCTGTGAGGTGACCAACGCCCTGGGCAGCACCAACCTCAGCCGCACGGTTGACGTCTACT</w:t>
            </w:r>
          </w:p>
        </w:tc>
      </w:tr>
      <w:tr w:rsidR="007E6DE5" w:rsidRPr="00391613" w14:paraId="7A63C6BD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8F9F8D7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68CC22E6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TTGGGCCCCGGATGACCACAGAACCCCAATCCTTGCTCGTGGATCTGGGCTCTGATGCCATCTTCAGCTGCGCCTGGACCGGCAACCCATCCCTGACCATCGTCTGGATGAAGCGGGGCTCCGGAGTG</w:t>
            </w:r>
          </w:p>
        </w:tc>
      </w:tr>
      <w:tr w:rsidR="007E6DE5" w:rsidRPr="00391613" w14:paraId="4C16B674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0CC4428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175FAA58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TCCTGAGCAATGAGAAGACCCTGACCCTCAAATCCGTGCGCCAGGAGGACGCGGGCAAGTACGTGTGCCGGGCTGTGGTGCCCCGTGTGGGAGCCGGGGAGAGAGAGGTGACCCTGACCGTCAATG</w:t>
            </w:r>
          </w:p>
        </w:tc>
      </w:tr>
      <w:tr w:rsidR="007E6DE5" w:rsidRPr="00391613" w14:paraId="2580A4DB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E625ABB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E3F8290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ACCCCCCATCATCTCCAGCACCCAGACCCAGCACGCCCTCCACGGCGAGAAGGGCCAGATCAAGTGCTTCATCCGGAGCACGCCGCCGCCGGACCGCATC</w:t>
            </w:r>
          </w:p>
        </w:tc>
      </w:tr>
      <w:tr w:rsidR="007E6DE5" w:rsidRPr="00391613" w14:paraId="70163370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3413787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07FC2B4F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CCTGGTCCTGGAAGGAGAACGTTCTGGAGTCGGGCACATCGGGGCGCTATACGGTGGAGACCATCAGCACCGAGGAGGGCGTCATCTCCACCCTGACCATCAGCAACATCGTGCGGGCCGACTTCCAGACCATCTACAACTGCACGGCCTGGAACAGCTTCGGCTCCGACACTGAGATCATCCGGCTCAAGGAGCAAG</w:t>
            </w:r>
          </w:p>
        </w:tc>
      </w:tr>
      <w:tr w:rsidR="007E6DE5" w:rsidRPr="00391613" w14:paraId="26B7FD21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EC0434E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0E2C54D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TTCGGAAATGAAGTCGGGAGCCGGGCTGGAAGCAG</w:t>
            </w:r>
          </w:p>
        </w:tc>
      </w:tr>
      <w:tr w:rsidR="007E6DE5" w:rsidRPr="00391613" w14:paraId="448E4A2B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B76B2E0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7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13B93E0E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AGGTGGCAGTGGAGAAGCTGTAACCCTGCTCCCTGGACCCTGAGACTTGGACACCTGAGGGCCACAACTGATGCCCAGCAGACCTGCGGGGAAGCTACTTAGACCTGCAAACACTAAGAGCCGGATGTCCTCTATATTCACCCGAGAAAGGGAAGGGAAGGAGAGAACATACGGAACAAACAAGGGCAGTGACCATAGTCATTTTTCAAAAAAAGCCAGGGCCTATGACTCACTGGCCGCTGTGTGATAGAGCATTCCTGTTTAATGCCAGAGAGAGCTCCATCGTGCCAGCCCCACCCCTCATCTCCGGTCTTCCTGTCCCCTGGCCCTCCCTTCTCCGTGTCTGCCTGCCTCGCTCTCCTTCCTCTGCCCTTTACCTCAGTTCCCCTGCCCTCTCCTCCACCCACCAAGCCCCTGTGTCCTCCACCCTGGTCTTTGCAGTCCCAGCTAGAGCTGACCCCAGTTGGACTCGGCCTGTGCCTGCCCAGGCCCCACTGAGGCATTTCCCAGGAGGGCCCCATGTGGCAGGGGCTGCCCCCGCAGGAACGGGGTGAGATCATGGGGGGATAGTAGGCCATTCCCCATCCGTCATCAGCTGTGCCCGCTTCTCTCCCACAGA</w:t>
            </w:r>
          </w:p>
        </w:tc>
      </w:tr>
      <w:tr w:rsidR="007E6DE5" w:rsidRPr="00391613" w14:paraId="38C241B4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1C03E79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7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67295C2E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AGTCTGTGCCGATGGCCGTCATCATTGGGGTGGCCGTAGGAGCTGGTGTGGCCTTCCTCGTCCTTATGGCAACCATCGTGGCGTTCTGCTGTGCCCGTTCCCAGAGAA</w:t>
            </w:r>
          </w:p>
        </w:tc>
      </w:tr>
      <w:tr w:rsidR="007E6DE5" w:rsidRPr="00391613" w14:paraId="4C8A0702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F5F6CF0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7c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5AE2DECB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TACGGGAGGGAGATCCGGGATCTCAGGGAGGGGGACAGAGAAAAAGGCCAGGCTTAGGCTGCCCCGGAGAGCAA</w:t>
            </w:r>
          </w:p>
        </w:tc>
      </w:tr>
      <w:tr w:rsidR="007E6DE5" w:rsidRPr="00391613" w14:paraId="00A8AFBF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63BBBD4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7d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1CA1A7A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TAAGCAGGAGTGCAATGAACAGGGGTCCTAACAGTGCTGTGAGCTCCTGGGGCAGGGAGTGGGTCTGATGCATCGGTGTATGTGAGCCTGGGCAACATGGCGCCTGGCAGAGTGGGCGCTAGGCTGAGGTTGACCTGGACTAGACTGAACTTCATCTGCAGGGCAGCCAGCATTTTGGATTGAACACATAGCTCTTTCAGTCAGGAACTGTACAGAAAGATAGGGGGAAAAGCGGTTTGTGGTTTGATCCTTGCTCTACAAGAGCTGTTAGTCTAGAGAGACCCCATCTCTACAACAAAATAAAAATAAAGAGCTGCTAGTCTCACCAGAAAAGCAGGTCACTCACACAGCTGTGGGGGAGTGGGTGGGGAAGCAATAAAGGAATTGCTTTGAGAAAACTTTT</w:t>
            </w:r>
          </w:p>
        </w:tc>
      </w:tr>
      <w:tr w:rsidR="007E6DE5" w:rsidRPr="00391613" w14:paraId="194DADE4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26AE736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A34DEA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ATCTCAAAGGTGTTGTGTCAGCCAAAAATGATATCCGAGTGGAAATTGTCCACAAGGAACCAGCCTCTGGTCGGGAGGGTGAGGAGCACTCCACCATCAAGCAGCTGATG</w:t>
            </w:r>
          </w:p>
        </w:tc>
      </w:tr>
      <w:tr w:rsidR="007E6DE5" w:rsidRPr="00391613" w14:paraId="6423B1F1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414D0C7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9a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D9A510A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CAACTGGCCGGCATTTTACAATAAACGTTCAGTCAATGGAATTGAATCAGCCATGGGAGATCTCTGGTGATGCCCTCGCCCAAGCGAGG</w:t>
            </w:r>
          </w:p>
        </w:tc>
      </w:tr>
      <w:tr w:rsidR="007E6DE5" w:rsidRPr="00391613" w14:paraId="77FBCC67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86E4510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9b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495C60D6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AAAGTATGGCCTCGGATACCTGCCCCTCGCCTCCCCTAACTGCCCCTCACCTCACCTACTCACCCACCCCCCTCAACTGCTTCCCTGTCTCCTAGGATGGGGCTCCAGGAACTCATCTTGACTCTTTCACATGGTCCAG</w:t>
            </w:r>
          </w:p>
        </w:tc>
      </w:tr>
      <w:tr w:rsidR="007E6DE5" w:rsidRPr="00391613" w14:paraId="513DEF9C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1DD8362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19c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7A05F2BB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CAGTGAGGGGTGGTGGGGGTTATACAGGGCAATCTTTTGAGTTTCTGATCTCATCTTTTCCTTGGGGGAAGTGGAGGTTTAGCCACCTCCTATCTACTGAGCAGCCTTTTTTGGGTTGC</w:t>
            </w:r>
          </w:p>
        </w:tc>
      </w:tr>
      <w:tr w:rsidR="007E6DE5" w:rsidRPr="00391613" w14:paraId="49C112DD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01E214B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2EF00A1F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ATGGACCGGGGTGAATTCCAGCAAGACTCAGTCCTGAAACAGCTGGAGGTCCTCAAAGAAGAGGAGAAAGAGTTTCAGAACCTGAAG</w:t>
            </w:r>
          </w:p>
        </w:tc>
      </w:tr>
      <w:tr w:rsidR="007E6DE5" w:rsidRPr="00391613" w14:paraId="3699AA95" w14:textId="77777777" w:rsidTr="003F0023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EFD8CB1" w14:textId="77777777" w:rsidR="007E6DE5" w:rsidRPr="00183AF3" w:rsidRDefault="007E6DE5" w:rsidP="003F00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10795" w:type="dxa"/>
            <w:shd w:val="clear" w:color="auto" w:fill="auto"/>
            <w:noWrap/>
            <w:vAlign w:val="bottom"/>
            <w:hideMark/>
          </w:tcPr>
          <w:p w14:paraId="300B2510" w14:textId="77777777" w:rsidR="007E6DE5" w:rsidRPr="00183AF3" w:rsidRDefault="007E6DE5" w:rsidP="003F002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83AF3">
              <w:rPr>
                <w:rFonts w:eastAsia="Times New Roman" w:cstheme="minorHAnsi"/>
                <w:color w:val="000000"/>
                <w:sz w:val="24"/>
                <w:szCs w:val="24"/>
              </w:rPr>
              <w:t>GACCCCACCAATGGCTACTACAGCGTCAACACCTTCAAAGAGCACCACTCAACCCCGACCATCTCCCTCTCCAGCTGCCAGCCCGACCTGCGTCCTGCGGGCAAGCAGCGTGTGCCCACAGGCATGTCCTTCACCAACATCTACAGCACCCTGAGCGGCCAGGGCCGCCTCTACGACTACGGGCAGCGGTTTGTGCTGGGCATGGGCAGCTCGTCCATCGAGCTTTGTGAGCGGGAGTTCCAGAGAGGCTCCCTCAGCGACAGCAGCTCCTTCCTGGACACGCAGTGTGACAGCAGCGTCAGCAGCAGCGGCAAGCAGGATGGCTATGTGCAGTTCGACAAGGCCAGCAAGGCTTCTGCTTCCTCCTCCCACCACTCCCAGTCCTCGTCCCAGAACTCTGACCCCAGTCGACCCCTGCAGCGGCGGATGCAGACTCACGTCTAAGGATCACACACCGCGGGTGGGGACGGGCCAGGGAAGAGGTCAGGGCACGTTCTGGTTGTCCAGGGACGAGGGGTACTTTGCAGAGGACACCAGAATTGGCCACTTCCAGGACAGCCTCCCAGCGCCTCTGCCACTGCCTTCCTTCGAAGCTCTGATCAAGCACAAATCTGGGTCCCCAGGTGCTGTGTGCCAGAGGTGGGCGGGTGGGGAGACAGACAGAGGCTGCGGCTGAGTGCGCTGTGCTTAGTGCTGGACACCCGTGTCCCCGGCCCTTTCCTGGAGGCCCCTCTACCACCTGCTCTGCCCACAGGCACAAGTGGCAGCTATAACTCTGCTTTCATGAAACTGCGGTCCACTCTCTGGTCTCTCTGTGGGCTCTACCCCTCGCTGACCAGAAGCTCTACCTACCCCTGTGCCTGTGCTCCCATACAGCCCTGGGGAGAAGGGGATGACGTCTTCCCAGCACTGAGCTGCCCCAGAAACCCCGGCTCCCCACTGCTGCTCATAGCCCATACCCTGGAGGCTGACAAGCCAGAAATGGCCTTGGCTAAAGGAGCCTCTCTCTCACCAGGCTGGCCGGGAGCCCACCCCCAATTTGTTTGGTGTTTTGTGTCCATACTCTTGCAGTTCTGTCCTTGGACTTGATGCCGCTGAACTCTGCGGTGGGACCGGTCCGGTCAGAGCCTGGTGTACTGGGGGGAGGGAGGGAGGAGGGAGCCTGTGCTGACGGAGCACCTCGCCGGGTGTGCCCCTCCTGGGCTGTGTGACCCCAGCCTCCCCACCCACCTCCTGCTTTGTGTACTCCTCCCCTCCCCCTCAGCACAATCGGAGTTCATATAAGAAGTGCGGGAGCTTCTCTGGTCAGGGTTCTCTGAACACTTATGGAGAGAGTGCTTCCTGGGAAGTGTGGCGTTTGAAGGGGCTGGAGGGCAGGTCTTTAAGATGGCGAGACTGCCCTTCTCAGCTGATAAACACAAGAACGGCGATCCTGTCTTCAGTAAGGCTCCACGAGAAGAGAGGAAGTATATCTACACCTCAACCCTCCTAGTCACCACCTGAAATAAATGTTAGGGACACTACTCCA</w:t>
            </w:r>
          </w:p>
        </w:tc>
      </w:tr>
    </w:tbl>
    <w:p w14:paraId="4031F2D1" w14:textId="77777777" w:rsidR="007E6DE5" w:rsidRDefault="007E6DE5" w:rsidP="007E6DE5"/>
    <w:p w14:paraId="573D09DA" w14:textId="77777777" w:rsidR="007E6DE5" w:rsidRPr="000B17B3" w:rsidRDefault="007E6DE5" w:rsidP="007E6DE5">
      <w:pPr>
        <w:rPr>
          <w:b/>
          <w:sz w:val="24"/>
          <w:szCs w:val="24"/>
          <w:u w:val="single"/>
        </w:rPr>
      </w:pPr>
      <w:r w:rsidRPr="000B17B3">
        <w:rPr>
          <w:b/>
          <w:sz w:val="24"/>
          <w:szCs w:val="24"/>
          <w:u w:val="single"/>
        </w:rPr>
        <w:t>Mouse SRA Kirrel3 transcripts</w:t>
      </w:r>
    </w:p>
    <w:p w14:paraId="5BAFC670" w14:textId="77777777" w:rsidR="007E6DE5" w:rsidRPr="00DD7CA1" w:rsidRDefault="007E6DE5" w:rsidP="000B17B3">
      <w:pPr>
        <w:rPr>
          <w:b/>
          <w:sz w:val="24"/>
          <w:szCs w:val="24"/>
        </w:rPr>
      </w:pPr>
      <w:r w:rsidRPr="00DD7CA1">
        <w:rPr>
          <w:b/>
          <w:sz w:val="24"/>
          <w:szCs w:val="24"/>
        </w:rPr>
        <w:t>brain region</w:t>
      </w:r>
      <w:r w:rsidRPr="00DD7CA1">
        <w:rPr>
          <w:b/>
          <w:sz w:val="24"/>
          <w:szCs w:val="24"/>
        </w:rPr>
        <w:tab/>
      </w:r>
      <w:r w:rsidRPr="00DD7CA1">
        <w:rPr>
          <w:b/>
          <w:sz w:val="24"/>
          <w:szCs w:val="24"/>
        </w:rPr>
        <w:tab/>
        <w:t>SRA file</w:t>
      </w:r>
      <w:r w:rsidRPr="00DD7CA1">
        <w:rPr>
          <w:b/>
          <w:sz w:val="24"/>
          <w:szCs w:val="24"/>
        </w:rPr>
        <w:tab/>
      </w:r>
      <w:r w:rsidRPr="00DD7CA1">
        <w:rPr>
          <w:b/>
          <w:sz w:val="24"/>
          <w:szCs w:val="24"/>
        </w:rPr>
        <w:tab/>
        <w:t>Kirrel3 transcripts</w:t>
      </w:r>
      <w:r w:rsidRPr="00DD7CA1">
        <w:rPr>
          <w:b/>
          <w:sz w:val="24"/>
          <w:szCs w:val="24"/>
        </w:rPr>
        <w:tab/>
        <w:t>total transcripts</w:t>
      </w:r>
    </w:p>
    <w:p w14:paraId="015C9327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306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23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2,961,269</w:t>
      </w:r>
    </w:p>
    <w:p w14:paraId="5785F830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305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86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3,124,583</w:t>
      </w:r>
    </w:p>
    <w:p w14:paraId="498F2C0B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105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47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2,100,786</w:t>
      </w:r>
    </w:p>
    <w:p w14:paraId="149988CD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104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24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1,874,595</w:t>
      </w:r>
    </w:p>
    <w:p w14:paraId="6121DC0A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098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95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3,038,371</w:t>
      </w:r>
    </w:p>
    <w:p w14:paraId="6B0354FB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lastRenderedPageBreak/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306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23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2,961,269</w:t>
      </w:r>
    </w:p>
    <w:p w14:paraId="79E009DB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305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86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3,124,583</w:t>
      </w:r>
    </w:p>
    <w:p w14:paraId="22E70D52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105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47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2,100,786</w:t>
      </w:r>
    </w:p>
    <w:p w14:paraId="14F6D8E2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104</w:t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124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1,874,595</w:t>
      </w:r>
    </w:p>
    <w:p w14:paraId="5CEB24A0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098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95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3,038,371</w:t>
      </w:r>
    </w:p>
    <w:p w14:paraId="43E8F5C0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hippocampus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8486097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00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2,991,115</w:t>
      </w:r>
    </w:p>
    <w:p w14:paraId="5B28A89B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631051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22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16,225</w:t>
      </w:r>
    </w:p>
    <w:p w14:paraId="41D924B1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1631053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40,643</w:t>
      </w:r>
    </w:p>
    <w:p w14:paraId="426160BC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4218970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266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5,219,223</w:t>
      </w:r>
    </w:p>
    <w:p w14:paraId="2CC8DC3F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4515335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94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1,309,970</w:t>
      </w:r>
    </w:p>
    <w:p w14:paraId="30B62F75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5989879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2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169,679</w:t>
      </w:r>
    </w:p>
    <w:p w14:paraId="58477BC9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5989880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0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242,895</w:t>
      </w:r>
    </w:p>
    <w:p w14:paraId="4964B785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5989882</w:t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3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93,712</w:t>
      </w:r>
    </w:p>
    <w:p w14:paraId="37E13991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9178674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93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10,730,073</w:t>
      </w:r>
    </w:p>
    <w:p w14:paraId="566A37C1" w14:textId="77777777" w:rsidR="007E6DE5" w:rsidRPr="00E32310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9178675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187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9,508,271</w:t>
      </w:r>
    </w:p>
    <w:p w14:paraId="43E9DD46" w14:textId="77777777" w:rsidR="007E6DE5" w:rsidRDefault="007E6DE5" w:rsidP="000B17B3">
      <w:pPr>
        <w:rPr>
          <w:sz w:val="24"/>
          <w:szCs w:val="24"/>
        </w:rPr>
      </w:pPr>
      <w:r w:rsidRPr="00E32310">
        <w:rPr>
          <w:sz w:val="24"/>
          <w:szCs w:val="24"/>
        </w:rPr>
        <w:t>other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SRX9178677</w:t>
      </w:r>
      <w:r w:rsidRPr="00E32310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E32310">
        <w:rPr>
          <w:sz w:val="24"/>
          <w:szCs w:val="24"/>
        </w:rPr>
        <w:t>9</w:t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</w:r>
      <w:r w:rsidRPr="00E32310">
        <w:rPr>
          <w:sz w:val="24"/>
          <w:szCs w:val="24"/>
        </w:rPr>
        <w:tab/>
        <w:t>3,371,331</w:t>
      </w:r>
    </w:p>
    <w:p w14:paraId="7DDAB16D" w14:textId="77777777" w:rsidR="00DF0D98" w:rsidRDefault="00DF0D98">
      <w:r>
        <w:br w:type="page"/>
      </w:r>
    </w:p>
    <w:p w14:paraId="49D58B1F" w14:textId="77777777" w:rsidR="00CC2842" w:rsidRPr="000B17B3" w:rsidRDefault="000B17B3" w:rsidP="00CC2842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lastRenderedPageBreak/>
        <w:t>Human</w:t>
      </w:r>
      <w:r w:rsidR="00CC2842" w:rsidRPr="000B17B3">
        <w:rPr>
          <w:b/>
          <w:sz w:val="24"/>
          <w:szCs w:val="24"/>
          <w:u w:val="single"/>
        </w:rPr>
        <w:t xml:space="preserve"> SRA Kirrel3 transcripts</w:t>
      </w:r>
    </w:p>
    <w:p w14:paraId="20470D17" w14:textId="77777777" w:rsidR="00CC2842" w:rsidRPr="00CC2842" w:rsidRDefault="00CC2842" w:rsidP="00CC2842">
      <w:pPr>
        <w:rPr>
          <w:b/>
          <w:sz w:val="24"/>
          <w:szCs w:val="24"/>
        </w:rPr>
      </w:pPr>
      <w:r w:rsidRPr="00CC2842">
        <w:rPr>
          <w:b/>
          <w:sz w:val="24"/>
          <w:szCs w:val="24"/>
        </w:rPr>
        <w:t>brain region</w:t>
      </w:r>
      <w:r w:rsidRPr="00CC2842"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CC2842">
        <w:rPr>
          <w:b/>
          <w:sz w:val="24"/>
          <w:szCs w:val="24"/>
        </w:rPr>
        <w:t>SRA file</w:t>
      </w:r>
      <w:r w:rsidRPr="00CC2842"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CC2842">
        <w:rPr>
          <w:b/>
          <w:sz w:val="24"/>
          <w:szCs w:val="24"/>
        </w:rPr>
        <w:t>Kirrel3 transcripts</w:t>
      </w:r>
      <w:r w:rsidRPr="00CC2842">
        <w:rPr>
          <w:b/>
          <w:sz w:val="24"/>
          <w:szCs w:val="24"/>
        </w:rPr>
        <w:tab/>
        <w:t>total transcripts</w:t>
      </w:r>
    </w:p>
    <w:p w14:paraId="60CDE340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hippocampus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18485725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25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,421,315</w:t>
      </w:r>
    </w:p>
    <w:p w14:paraId="5593FB6B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hippocampus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18485724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33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,440,224</w:t>
      </w:r>
    </w:p>
    <w:p w14:paraId="29212AAA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hippocampus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9141829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64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3,176,068</w:t>
      </w:r>
    </w:p>
    <w:p w14:paraId="786E79B8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hippocampus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9141830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47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3,136,724</w:t>
      </w:r>
    </w:p>
    <w:p w14:paraId="4140905D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10976497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649,166</w:t>
      </w:r>
    </w:p>
    <w:p w14:paraId="64EF17D3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ab/>
        <w:t>SRX11141673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7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,121,497</w:t>
      </w:r>
    </w:p>
    <w:p w14:paraId="4371E3E7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ab/>
        <w:t>SRX11141674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25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,487,748</w:t>
      </w:r>
    </w:p>
    <w:p w14:paraId="0340DE20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ab/>
        <w:t>SRX11141675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314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ab/>
        <w:t>20,213,461</w:t>
      </w:r>
    </w:p>
    <w:p w14:paraId="6A9636DB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ab/>
        <w:t>SRX11141676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21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4,826,345</w:t>
      </w:r>
    </w:p>
    <w:p w14:paraId="1FC36979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1743232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3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,179,457</w:t>
      </w:r>
    </w:p>
    <w:p w14:paraId="26B1FF61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ab/>
        <w:t>SRX19335730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44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2,888,177</w:t>
      </w:r>
    </w:p>
    <w:p w14:paraId="159EFD77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8068351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4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6,363,354</w:t>
      </w:r>
    </w:p>
    <w:p w14:paraId="0F6E6DD0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8068354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2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28,141,773</w:t>
      </w:r>
    </w:p>
    <w:p w14:paraId="1A778527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8068356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319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84,339,749</w:t>
      </w:r>
    </w:p>
    <w:p w14:paraId="763BF2AB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9014757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4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355,152</w:t>
      </w:r>
    </w:p>
    <w:p w14:paraId="74D99197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ab/>
        <w:t>SRX9141821</w:t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ab/>
        <w:t>2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2,994,243</w:t>
      </w:r>
    </w:p>
    <w:p w14:paraId="59B33747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9141822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3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16,258,243</w:t>
      </w:r>
    </w:p>
    <w:p w14:paraId="4B5C8E83" w14:textId="77777777" w:rsidR="00CC2842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t>other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9141824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226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21,071,378</w:t>
      </w:r>
    </w:p>
    <w:p w14:paraId="38D40AC3" w14:textId="77777777" w:rsidR="007E6DE5" w:rsidRPr="00CC2842" w:rsidRDefault="00CC2842" w:rsidP="00CC2842">
      <w:pPr>
        <w:rPr>
          <w:sz w:val="24"/>
          <w:szCs w:val="24"/>
        </w:rPr>
      </w:pPr>
      <w:r w:rsidRPr="00CC2842">
        <w:rPr>
          <w:sz w:val="24"/>
          <w:szCs w:val="24"/>
        </w:rPr>
        <w:lastRenderedPageBreak/>
        <w:t>other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SRX9141825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201</w:t>
      </w:r>
      <w:r w:rsidRPr="00CC284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C2842">
        <w:rPr>
          <w:sz w:val="24"/>
          <w:szCs w:val="24"/>
        </w:rPr>
        <w:t>9,584,363</w:t>
      </w:r>
    </w:p>
    <w:p w14:paraId="39ADA625" w14:textId="77777777" w:rsidR="007E6DE5" w:rsidRDefault="007E6DE5">
      <w:pPr>
        <w:rPr>
          <w:sz w:val="24"/>
          <w:szCs w:val="24"/>
        </w:rPr>
      </w:pPr>
    </w:p>
    <w:p w14:paraId="55CBA1F9" w14:textId="77777777" w:rsidR="00D7274D" w:rsidRPr="000B17B3" w:rsidRDefault="00D7274D" w:rsidP="00D7274D">
      <w:pPr>
        <w:rPr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</w:rPr>
        <w:t xml:space="preserve">Extended Data, Table 2-1: </w:t>
      </w:r>
      <w:r w:rsidRPr="00DF0D98">
        <w:rPr>
          <w:rFonts w:cstheme="minorHAnsi"/>
          <w:b/>
          <w:sz w:val="24"/>
          <w:szCs w:val="24"/>
        </w:rPr>
        <w:t xml:space="preserve">Mouse </w:t>
      </w:r>
      <w:r>
        <w:rPr>
          <w:rFonts w:cstheme="minorHAnsi"/>
          <w:b/>
          <w:sz w:val="24"/>
          <w:szCs w:val="24"/>
        </w:rPr>
        <w:t xml:space="preserve">and Human </w:t>
      </w:r>
      <w:r w:rsidRPr="00DF0D98">
        <w:rPr>
          <w:rFonts w:cstheme="minorHAnsi"/>
          <w:b/>
          <w:sz w:val="24"/>
          <w:szCs w:val="24"/>
        </w:rPr>
        <w:t xml:space="preserve">Kirrel3 </w:t>
      </w:r>
      <w:r>
        <w:rPr>
          <w:rFonts w:cstheme="minorHAnsi"/>
          <w:b/>
          <w:sz w:val="24"/>
          <w:szCs w:val="24"/>
        </w:rPr>
        <w:t xml:space="preserve">exon sequences and data bases analyzed. </w:t>
      </w:r>
      <w:r w:rsidRPr="00D7274D">
        <w:rPr>
          <w:rFonts w:cstheme="minorHAnsi"/>
          <w:sz w:val="24"/>
          <w:szCs w:val="24"/>
        </w:rPr>
        <w:t xml:space="preserve">Sequences of </w:t>
      </w:r>
      <w:r>
        <w:rPr>
          <w:rFonts w:cstheme="minorHAnsi"/>
          <w:sz w:val="24"/>
          <w:szCs w:val="24"/>
        </w:rPr>
        <w:t xml:space="preserve">the </w:t>
      </w:r>
      <w:r w:rsidRPr="00D7274D">
        <w:rPr>
          <w:rFonts w:cstheme="minorHAnsi"/>
          <w:sz w:val="24"/>
          <w:szCs w:val="24"/>
        </w:rPr>
        <w:t xml:space="preserve">22 </w:t>
      </w:r>
      <w:r>
        <w:rPr>
          <w:rFonts w:cstheme="minorHAnsi"/>
          <w:sz w:val="24"/>
          <w:szCs w:val="24"/>
        </w:rPr>
        <w:t>m</w:t>
      </w:r>
      <w:r w:rsidRPr="00D7274D">
        <w:rPr>
          <w:rFonts w:cstheme="minorHAnsi"/>
          <w:sz w:val="24"/>
          <w:szCs w:val="24"/>
        </w:rPr>
        <w:t xml:space="preserve">ouse </w:t>
      </w:r>
      <w:r>
        <w:rPr>
          <w:rFonts w:cstheme="minorHAnsi"/>
          <w:sz w:val="24"/>
          <w:szCs w:val="24"/>
        </w:rPr>
        <w:t xml:space="preserve">and 21 human </w:t>
      </w:r>
      <w:r w:rsidRPr="00D7274D">
        <w:rPr>
          <w:rFonts w:cstheme="minorHAnsi"/>
          <w:sz w:val="24"/>
          <w:szCs w:val="24"/>
        </w:rPr>
        <w:t>Kirrel3</w:t>
      </w:r>
      <w:r>
        <w:rPr>
          <w:rFonts w:cstheme="minorHAnsi"/>
          <w:sz w:val="24"/>
          <w:szCs w:val="24"/>
        </w:rPr>
        <w:t xml:space="preserve"> exons. </w:t>
      </w:r>
      <w:r>
        <w:rPr>
          <w:rFonts w:cstheme="minorHAnsi"/>
        </w:rPr>
        <w:t xml:space="preserve">Segments that extend an </w:t>
      </w:r>
      <w:r w:rsidRPr="00A66A63">
        <w:rPr>
          <w:rFonts w:cstheme="minorHAnsi"/>
        </w:rPr>
        <w:t xml:space="preserve">exon </w:t>
      </w:r>
      <w:r>
        <w:rPr>
          <w:rFonts w:cstheme="minorHAnsi"/>
        </w:rPr>
        <w:t xml:space="preserve">are labeled with the </w:t>
      </w:r>
      <w:r w:rsidRPr="00A66A63">
        <w:rPr>
          <w:rFonts w:cstheme="minorHAnsi"/>
        </w:rPr>
        <w:t xml:space="preserve">letter </w:t>
      </w:r>
      <w:r>
        <w:rPr>
          <w:rFonts w:cstheme="minorHAnsi"/>
        </w:rPr>
        <w:t>’</w:t>
      </w:r>
      <w:r w:rsidRPr="00A66A63">
        <w:rPr>
          <w:rFonts w:cstheme="minorHAnsi"/>
        </w:rPr>
        <w:t>b</w:t>
      </w:r>
      <w:r>
        <w:rPr>
          <w:rFonts w:cstheme="minorHAnsi"/>
        </w:rPr>
        <w:t>’, the respective non-extended exons are labeled with ‘a’</w:t>
      </w:r>
      <w:r w:rsidRPr="00A66A63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D7274D">
        <w:rPr>
          <w:rFonts w:eastAsia="Times New Roman" w:cstheme="minorHAnsi"/>
          <w:b/>
          <w:color w:val="000000"/>
          <w:sz w:val="24"/>
          <w:szCs w:val="24"/>
        </w:rPr>
        <w:t xml:space="preserve"> </w:t>
      </w:r>
      <w:r w:rsidRPr="00D7274D">
        <w:rPr>
          <w:rFonts w:eastAsia="Times New Roman" w:cstheme="minorHAnsi"/>
          <w:color w:val="000000"/>
          <w:sz w:val="24"/>
          <w:szCs w:val="24"/>
        </w:rPr>
        <w:t xml:space="preserve">NCBI </w:t>
      </w:r>
      <w:r w:rsidRPr="00D7274D">
        <w:rPr>
          <w:rFonts w:cstheme="minorHAnsi"/>
          <w:color w:val="000000" w:themeColor="text1"/>
        </w:rPr>
        <w:t>Sequence Read Archive</w:t>
      </w:r>
      <w:r>
        <w:rPr>
          <w:rFonts w:cstheme="minorHAnsi"/>
          <w:color w:val="000000" w:themeColor="text1"/>
        </w:rPr>
        <w:t xml:space="preserve"> (SRA) data used to search for mouse and human Kirrel3 transcripts.</w:t>
      </w:r>
    </w:p>
    <w:p w14:paraId="0011A0B5" w14:textId="77777777" w:rsidR="00D7274D" w:rsidRPr="00D7274D" w:rsidRDefault="00D7274D" w:rsidP="00D7274D">
      <w:pPr>
        <w:rPr>
          <w:rFonts w:eastAsia="Times New Roman" w:cstheme="minorHAnsi"/>
          <w:b/>
          <w:color w:val="000000"/>
          <w:sz w:val="24"/>
          <w:szCs w:val="24"/>
        </w:rPr>
      </w:pPr>
    </w:p>
    <w:p w14:paraId="3F4EEBAA" w14:textId="77777777" w:rsidR="00D7274D" w:rsidRPr="00CC2842" w:rsidRDefault="00D7274D">
      <w:pPr>
        <w:rPr>
          <w:sz w:val="24"/>
          <w:szCs w:val="24"/>
        </w:rPr>
      </w:pPr>
    </w:p>
    <w:sectPr w:rsidR="00D7274D" w:rsidRPr="00CC2842" w:rsidSect="00D024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DE5"/>
    <w:rsid w:val="000B17B3"/>
    <w:rsid w:val="003072C2"/>
    <w:rsid w:val="007E6DE5"/>
    <w:rsid w:val="009A42DC"/>
    <w:rsid w:val="00BB4989"/>
    <w:rsid w:val="00CC2842"/>
    <w:rsid w:val="00D7274D"/>
    <w:rsid w:val="00DF0D98"/>
    <w:rsid w:val="00F9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15BE0"/>
  <w15:chartTrackingRefBased/>
  <w15:docId w15:val="{FAFC1D08-4142-4D2C-A838-4E96E12F4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711</Words>
  <Characters>21158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 Trankner</dc:creator>
  <cp:keywords/>
  <dc:description/>
  <cp:lastModifiedBy>Megan Williams</cp:lastModifiedBy>
  <cp:revision>3</cp:revision>
  <dcterms:created xsi:type="dcterms:W3CDTF">2023-11-02T15:39:00Z</dcterms:created>
  <dcterms:modified xsi:type="dcterms:W3CDTF">2023-11-06T20:08:00Z</dcterms:modified>
</cp:coreProperties>
</file>